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99CFA" w14:textId="77777777" w:rsidR="000B6B42" w:rsidRPr="00ED6805" w:rsidRDefault="000B6B42" w:rsidP="000B6B42">
      <w:pPr>
        <w:pStyle w:val="Caption"/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2.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Enrollment reaction card responses from caregivers</w:t>
      </w:r>
    </w:p>
    <w:tbl>
      <w:tblPr>
        <w:tblW w:w="11417" w:type="dxa"/>
        <w:tblInd w:w="-28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50"/>
        <w:gridCol w:w="1620"/>
        <w:gridCol w:w="1440"/>
        <w:gridCol w:w="1389"/>
        <w:gridCol w:w="1311"/>
        <w:gridCol w:w="1620"/>
        <w:gridCol w:w="1440"/>
        <w:gridCol w:w="1247"/>
      </w:tblGrid>
      <w:tr w:rsidR="000B6B42" w:rsidRPr="00DB4B85" w14:paraId="6EEC700E" w14:textId="77777777" w:rsidTr="0013648F">
        <w:trPr>
          <w:gridAfter w:val="1"/>
          <w:wAfter w:w="1247" w:type="dxa"/>
          <w:trHeight w:val="300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6DBB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0812D7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>Accessible 11 (73.3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6DBB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78ADC" w14:textId="77777777" w:rsidR="000B6B42" w:rsidRPr="00C41C74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 xml:space="preserve">Useful </w:t>
            </w:r>
          </w:p>
          <w:p w14:paraId="1D270213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>11 (73.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6DBB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758CF" w14:textId="77777777" w:rsidR="000B6B42" w:rsidRPr="00C41C74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 xml:space="preserve">Easy to use </w:t>
            </w:r>
          </w:p>
          <w:p w14:paraId="6F66E918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>10 (66.7%)</w:t>
            </w:r>
          </w:p>
        </w:tc>
        <w:tc>
          <w:tcPr>
            <w:tcW w:w="1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6DBB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92D23" w14:textId="77777777" w:rsidR="000B6B42" w:rsidRPr="00C41C74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>Appealing</w:t>
            </w:r>
          </w:p>
          <w:p w14:paraId="2D157574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>8 (53.3%)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6DBB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79F89" w14:textId="77777777" w:rsidR="000B6B42" w:rsidRPr="00C41C74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>Organized</w:t>
            </w:r>
          </w:p>
          <w:p w14:paraId="75C00DAD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>8 (53.3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6DBB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D9ADEA" w14:textId="77777777" w:rsidR="000B6B42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able </w:t>
            </w:r>
          </w:p>
          <w:p w14:paraId="30F1E4D1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53.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6DBB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E3F49A" w14:textId="77777777" w:rsidR="000B6B42" w:rsidRPr="008553E4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553E4">
              <w:rPr>
                <w:rFonts w:ascii="Times New Roman" w:hAnsi="Times New Roman" w:cs="Times New Roman"/>
              </w:rPr>
              <w:t>Valuable</w:t>
            </w:r>
          </w:p>
          <w:p w14:paraId="262B8725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553E4">
              <w:rPr>
                <w:rFonts w:ascii="Times New Roman" w:hAnsi="Times New Roman" w:cs="Times New Roman"/>
              </w:rPr>
              <w:t>8 (53.3%)</w:t>
            </w:r>
          </w:p>
        </w:tc>
      </w:tr>
      <w:tr w:rsidR="000B6B42" w:rsidRPr="00DB4B85" w14:paraId="1CEB5356" w14:textId="77777777" w:rsidTr="0013648F">
        <w:trPr>
          <w:gridAfter w:val="1"/>
          <w:wAfter w:w="1247" w:type="dxa"/>
          <w:trHeight w:val="300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99C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3AC36" w14:textId="77777777" w:rsidR="000B6B42" w:rsidRPr="008553E4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553E4">
              <w:rPr>
                <w:rFonts w:ascii="Times New Roman" w:hAnsi="Times New Roman" w:cs="Times New Roman"/>
              </w:rPr>
              <w:t xml:space="preserve">Efficient </w:t>
            </w:r>
          </w:p>
          <w:p w14:paraId="5F429FCE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553E4">
              <w:rPr>
                <w:rFonts w:ascii="Times New Roman" w:hAnsi="Times New Roman" w:cs="Times New Roman"/>
              </w:rPr>
              <w:t>7 (46.7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99C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99C59" w14:textId="77777777" w:rsidR="000B6B42" w:rsidRPr="008553E4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553E4">
              <w:rPr>
                <w:rFonts w:ascii="Times New Roman" w:hAnsi="Times New Roman" w:cs="Times New Roman"/>
              </w:rPr>
              <w:t xml:space="preserve">Timesaving </w:t>
            </w:r>
          </w:p>
          <w:p w14:paraId="17EFB523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553E4">
              <w:rPr>
                <w:rFonts w:ascii="Times New Roman" w:hAnsi="Times New Roman" w:cs="Times New Roman"/>
              </w:rPr>
              <w:t>7 (46.7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99C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4B909" w14:textId="77777777" w:rsidR="000B6B42" w:rsidRPr="008553E4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553E4">
              <w:rPr>
                <w:rFonts w:ascii="Times New Roman" w:hAnsi="Times New Roman" w:cs="Times New Roman"/>
              </w:rPr>
              <w:t xml:space="preserve">Flexible </w:t>
            </w:r>
          </w:p>
          <w:p w14:paraId="6A3B6662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553E4">
              <w:rPr>
                <w:rFonts w:ascii="Times New Roman" w:hAnsi="Times New Roman" w:cs="Times New Roman"/>
              </w:rPr>
              <w:t>6 (40.0%)</w:t>
            </w:r>
          </w:p>
        </w:tc>
        <w:tc>
          <w:tcPr>
            <w:tcW w:w="1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99C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3AED2" w14:textId="77777777" w:rsidR="000B6B42" w:rsidRPr="008553E4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553E4">
              <w:rPr>
                <w:rFonts w:ascii="Times New Roman" w:hAnsi="Times New Roman" w:cs="Times New Roman"/>
              </w:rPr>
              <w:t>Straight Forward</w:t>
            </w:r>
          </w:p>
          <w:p w14:paraId="6AE6735F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553E4">
              <w:rPr>
                <w:rFonts w:ascii="Times New Roman" w:hAnsi="Times New Roman" w:cs="Times New Roman"/>
              </w:rPr>
              <w:t>6 (40.0%)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99C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4EF7C" w14:textId="77777777" w:rsidR="000B6B42" w:rsidRPr="008553E4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553E4">
              <w:rPr>
                <w:rFonts w:ascii="Times New Roman" w:hAnsi="Times New Roman" w:cs="Times New Roman"/>
              </w:rPr>
              <w:t xml:space="preserve">Relevant </w:t>
            </w:r>
          </w:p>
          <w:p w14:paraId="5AC43825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553E4">
              <w:rPr>
                <w:rFonts w:ascii="Times New Roman" w:hAnsi="Times New Roman" w:cs="Times New Roman"/>
              </w:rPr>
              <w:t>6 (40.0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99C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AC3F3" w14:textId="77777777" w:rsidR="000B6B42" w:rsidRPr="008553E4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553E4">
              <w:rPr>
                <w:rFonts w:ascii="Times New Roman" w:hAnsi="Times New Roman" w:cs="Times New Roman"/>
              </w:rPr>
              <w:t xml:space="preserve">Connected </w:t>
            </w:r>
          </w:p>
          <w:p w14:paraId="162C1952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553E4">
              <w:rPr>
                <w:rFonts w:ascii="Times New Roman" w:hAnsi="Times New Roman" w:cs="Times New Roman"/>
              </w:rPr>
              <w:t>5 (33.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99C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D422AD" w14:textId="77777777" w:rsidR="000B6B42" w:rsidRPr="008553E4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553E4">
              <w:rPr>
                <w:rFonts w:ascii="Times New Roman" w:hAnsi="Times New Roman" w:cs="Times New Roman"/>
              </w:rPr>
              <w:t xml:space="preserve">Consistent </w:t>
            </w:r>
          </w:p>
          <w:p w14:paraId="4943100D" w14:textId="77777777" w:rsidR="000B6B42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553E4">
              <w:rPr>
                <w:rFonts w:ascii="Times New Roman" w:hAnsi="Times New Roman" w:cs="Times New Roman"/>
              </w:rPr>
              <w:t>5 (33.3%)</w:t>
            </w:r>
          </w:p>
          <w:p w14:paraId="2CCBAE52" w14:textId="77777777" w:rsidR="000B6B42" w:rsidRPr="00C41C74" w:rsidRDefault="000B6B42" w:rsidP="001364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6B42" w:rsidRPr="00DB4B85" w14:paraId="6F21514C" w14:textId="77777777" w:rsidTr="0013648F">
        <w:trPr>
          <w:trHeight w:val="300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99C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8D207" w14:textId="77777777" w:rsidR="000B6B42" w:rsidRDefault="000B6B42" w:rsidP="0013648F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igh quality </w:t>
            </w:r>
          </w:p>
          <w:p w14:paraId="20CE0A78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 (33.3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99C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472B7" w14:textId="77777777" w:rsidR="000B6B42" w:rsidRPr="008553E4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553E4">
              <w:rPr>
                <w:rFonts w:ascii="Times New Roman" w:hAnsi="Times New Roman" w:cs="Times New Roman"/>
              </w:rPr>
              <w:t xml:space="preserve">Motivating </w:t>
            </w:r>
          </w:p>
          <w:p w14:paraId="5D619724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8553E4">
              <w:rPr>
                <w:rFonts w:ascii="Times New Roman" w:hAnsi="Times New Roman" w:cs="Times New Roman"/>
              </w:rPr>
              <w:t>5 (33.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99C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036EB" w14:textId="77777777" w:rsidR="000B6B42" w:rsidRPr="00C41C74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 xml:space="preserve">Attractive </w:t>
            </w:r>
          </w:p>
          <w:p w14:paraId="31778BFF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>4 (26.7%)</w:t>
            </w:r>
          </w:p>
        </w:tc>
        <w:tc>
          <w:tcPr>
            <w:tcW w:w="1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99C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27912" w14:textId="77777777" w:rsidR="000B6B42" w:rsidRPr="00C41C74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stomizable</w:t>
            </w:r>
            <w:r w:rsidRPr="00C41C74">
              <w:rPr>
                <w:rFonts w:ascii="Times New Roman" w:hAnsi="Times New Roman" w:cs="Times New Roman"/>
              </w:rPr>
              <w:t xml:space="preserve"> </w:t>
            </w:r>
          </w:p>
          <w:p w14:paraId="5B2B93A9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>4 (26.7%)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99C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CC985B" w14:textId="77777777" w:rsidR="000B6B42" w:rsidRPr="00C41C74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 xml:space="preserve">Fast </w:t>
            </w:r>
          </w:p>
          <w:p w14:paraId="10FDAC5C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>4 (26.7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99C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9FBF8" w14:textId="77777777" w:rsidR="000B6B42" w:rsidRPr="00C41C74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 xml:space="preserve">Comprehensive </w:t>
            </w:r>
          </w:p>
          <w:p w14:paraId="55D43BEC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>3 (20.0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99C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BBD0D" w14:textId="77777777" w:rsidR="000B6B42" w:rsidRPr="00C41C74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 xml:space="preserve">Empowering </w:t>
            </w:r>
          </w:p>
          <w:p w14:paraId="3F608047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>3 (20.0%)</w:t>
            </w:r>
          </w:p>
        </w:tc>
        <w:tc>
          <w:tcPr>
            <w:tcW w:w="1247" w:type="dxa"/>
          </w:tcPr>
          <w:p w14:paraId="7425F47D" w14:textId="77777777" w:rsidR="000B6B42" w:rsidRPr="00DB4B85" w:rsidRDefault="000B6B42" w:rsidP="0013648F"/>
        </w:tc>
      </w:tr>
      <w:tr w:rsidR="000B6B42" w:rsidRPr="00DB4B85" w14:paraId="6D240BFC" w14:textId="77777777" w:rsidTr="0013648F">
        <w:trPr>
          <w:gridAfter w:val="1"/>
          <w:wAfter w:w="1247" w:type="dxa"/>
          <w:trHeight w:val="300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99C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38D468" w14:textId="77777777" w:rsidR="000B6B42" w:rsidRPr="00C41C74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>Simplistic</w:t>
            </w:r>
          </w:p>
          <w:p w14:paraId="5B39871A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>3 (20.0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99C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00CAE2" w14:textId="77777777" w:rsidR="000B6B42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ustworthy </w:t>
            </w:r>
          </w:p>
          <w:p w14:paraId="3E742328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0.0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99C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759452" w14:textId="77777777" w:rsidR="000B6B42" w:rsidRPr="00C41C74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>Desirable</w:t>
            </w:r>
          </w:p>
          <w:p w14:paraId="21C7B8A6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>2 (13.3%)</w:t>
            </w:r>
          </w:p>
        </w:tc>
        <w:tc>
          <w:tcPr>
            <w:tcW w:w="1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99C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38E40" w14:textId="77777777" w:rsidR="000B6B42" w:rsidRPr="00C41C74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 xml:space="preserve">Familiar </w:t>
            </w:r>
          </w:p>
          <w:p w14:paraId="5174EDD6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>2 (13.3%)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99C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D51A9D" w14:textId="77777777" w:rsidR="000B6B42" w:rsidRPr="00C41C74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 xml:space="preserve">Reliable </w:t>
            </w:r>
          </w:p>
          <w:p w14:paraId="436AB3C7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>2 (13.3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99C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FC2B7" w14:textId="77777777" w:rsidR="000B6B42" w:rsidRPr="00C41C74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 xml:space="preserve">Exciting </w:t>
            </w:r>
          </w:p>
          <w:p w14:paraId="135DD620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99C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C55FB" w14:textId="77777777" w:rsidR="000B6B42" w:rsidRPr="00C41C74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 xml:space="preserve">Predictable </w:t>
            </w:r>
          </w:p>
          <w:p w14:paraId="32AB352F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>1 (6.7%)</w:t>
            </w:r>
          </w:p>
        </w:tc>
      </w:tr>
      <w:tr w:rsidR="000B6B42" w:rsidRPr="00DB4B85" w14:paraId="2CB09304" w14:textId="77777777" w:rsidTr="0013648F">
        <w:trPr>
          <w:gridAfter w:val="1"/>
          <w:wAfter w:w="1247" w:type="dxa"/>
          <w:trHeight w:val="300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99C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CC06E" w14:textId="77777777" w:rsidR="000B6B42" w:rsidRPr="00C41C74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 xml:space="preserve">Time-consuming </w:t>
            </w:r>
          </w:p>
          <w:p w14:paraId="079EF56F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>1 (6.7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A6303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>Busy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55310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>Collaborative</w:t>
            </w:r>
          </w:p>
        </w:tc>
        <w:tc>
          <w:tcPr>
            <w:tcW w:w="1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07915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>Complex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2069B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>Confusing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411F8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>Fresh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230A3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>Frustrating</w:t>
            </w:r>
          </w:p>
        </w:tc>
      </w:tr>
      <w:tr w:rsidR="000B6B42" w:rsidRPr="00DB4B85" w14:paraId="213D393D" w14:textId="77777777" w:rsidTr="0013648F">
        <w:trPr>
          <w:gridAfter w:val="1"/>
          <w:wAfter w:w="1247" w:type="dxa"/>
          <w:trHeight w:val="300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4C3F8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>Fu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DEA776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>Gets in the way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B0D58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>Hard to use</w:t>
            </w:r>
          </w:p>
        </w:tc>
        <w:tc>
          <w:tcPr>
            <w:tcW w:w="1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BBAA3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>Inconsistent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3FEF7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>Intimidating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93E65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>Inviting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B7B7D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>Not valuable</w:t>
            </w:r>
          </w:p>
        </w:tc>
      </w:tr>
      <w:tr w:rsidR="000B6B42" w:rsidRPr="00DB4B85" w14:paraId="0410BC79" w14:textId="77777777" w:rsidTr="0013648F">
        <w:trPr>
          <w:gridAfter w:val="1"/>
          <w:wAfter w:w="1247" w:type="dxa"/>
          <w:trHeight w:val="300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98FEF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>Overbearing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39533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41C74">
              <w:rPr>
                <w:rFonts w:ascii="Times New Roman" w:hAnsi="Times New Roman" w:cs="Times New Roman"/>
              </w:rPr>
              <w:t>Overwhelming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F830B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>Patronizing</w:t>
            </w:r>
          </w:p>
        </w:tc>
        <w:tc>
          <w:tcPr>
            <w:tcW w:w="1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31BB5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>Personal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AB902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  <w:color w:val="000000"/>
              </w:rPr>
              <w:t>Rigid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85BCA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41C74">
              <w:rPr>
                <w:rFonts w:ascii="Times New Roman" w:hAnsi="Times New Roman" w:cs="Times New Roman"/>
                <w:color w:val="000000"/>
              </w:rPr>
              <w:t>Slow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63AF6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41C74">
              <w:rPr>
                <w:rFonts w:ascii="Times New Roman" w:hAnsi="Times New Roman" w:cs="Times New Roman"/>
              </w:rPr>
              <w:t>Sophisticated</w:t>
            </w:r>
          </w:p>
        </w:tc>
      </w:tr>
      <w:tr w:rsidR="000B6B42" w:rsidRPr="00DB4B85" w14:paraId="571A6D20" w14:textId="77777777" w:rsidTr="0013648F">
        <w:trPr>
          <w:gridAfter w:val="1"/>
          <w:wAfter w:w="1247" w:type="dxa"/>
          <w:trHeight w:val="300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B1DEA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essfu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75713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ating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44F2B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o technical</w:t>
            </w:r>
          </w:p>
        </w:tc>
        <w:tc>
          <w:tcPr>
            <w:tcW w:w="1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DE13E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ontrollable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6B8FB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onvention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3242A" w14:textId="77777777" w:rsidR="000B6B42" w:rsidRPr="00227574" w:rsidRDefault="000B6B42" w:rsidP="0013648F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npredictabl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F34D4" w14:textId="77777777" w:rsidR="000B6B42" w:rsidRPr="00DB4B85" w:rsidRDefault="000B6B42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2BD942BD" w14:textId="77777777" w:rsidR="000B6B42" w:rsidRDefault="000B6B42" w:rsidP="000B6B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inline distT="0" distB="0" distL="0" distR="0" wp14:anchorId="48E20588" wp14:editId="21FB0714">
                <wp:extent cx="76835" cy="114300"/>
                <wp:effectExtent l="0" t="0" r="18415" b="19050"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6835" cy="114300"/>
                        </a:xfrm>
                        <a:prstGeom prst="rect">
                          <a:avLst/>
                        </a:prstGeom>
                        <a:solidFill>
                          <a:srgbClr val="9D6DBB"/>
                        </a:solidFill>
                        <a:ln w="12701">
                          <a:solidFill>
                            <a:srgbClr val="2F528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8751C17" id="Rectangle 16" o:spid="_x0000_s1026" style="width:6.0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" fillcolor="#9d6dbb" strokecolor="#2f528f" strokeweight=".35281mm">
                <v:textbox inset="0,0,0,0"/>
                <w10:anchorlock/>
              </v:rect>
            </w:pict>
          </mc:Fallback>
        </mc:AlternateContent>
      </w:r>
      <w:r w:rsidRPr="00DB4B85">
        <w:rPr>
          <w:rFonts w:ascii="Times New Roman" w:hAnsi="Times New Roman" w:cs="Times New Roman"/>
        </w:rPr>
        <w:t xml:space="preserve">&gt;=50%                                                                </w: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inline distT="0" distB="0" distL="0" distR="0" wp14:anchorId="364B477C" wp14:editId="010222E3">
                <wp:extent cx="76835" cy="114300"/>
                <wp:effectExtent l="0" t="0" r="18415" b="19050"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6835" cy="114300"/>
                        </a:xfrm>
                        <a:prstGeom prst="rect">
                          <a:avLst/>
                        </a:prstGeom>
                        <a:solidFill>
                          <a:srgbClr val="BA99CF"/>
                        </a:solidFill>
                        <a:ln w="12701">
                          <a:solidFill>
                            <a:srgbClr val="2F528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6502A33" id="Rectangle 20" o:spid="_x0000_s1026" style="width:6.0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" fillcolor="#ba99cf" strokecolor="#2f528f" strokeweight=".35281mm">
                <v:textbox inset="0,0,0,0"/>
                <w10:anchorlock/>
              </v:rect>
            </w:pict>
          </mc:Fallback>
        </mc:AlternateContent>
      </w:r>
      <w:r w:rsidRPr="00DB4B85">
        <w:rPr>
          <w:rFonts w:ascii="Times New Roman" w:hAnsi="Times New Roman" w:cs="Times New Roman"/>
        </w:rPr>
        <w:t xml:space="preserve"> &lt;50%                                                                  </w: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inline distT="0" distB="0" distL="0" distR="0" wp14:anchorId="4A0112D7" wp14:editId="263C9AAC">
                <wp:extent cx="76835" cy="114300"/>
                <wp:effectExtent l="0" t="0" r="18415" b="19050"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6835" cy="114300"/>
                        </a:xfrm>
                        <a:prstGeom prst="rect">
                          <a:avLst/>
                        </a:prstGeom>
                        <a:solidFill>
                          <a:srgbClr val="DCCBE7"/>
                        </a:solidFill>
                        <a:ln w="12701">
                          <a:solidFill>
                            <a:srgbClr val="2F528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94D6845" id="Rectangle 21" o:spid="_x0000_s1026" style="width:6.0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" fillcolor="#dccbe7" strokecolor="#2f528f" strokeweight=".35281mm">
                <v:textbox inset="0,0,0,0"/>
                <w10:anchorlock/>
              </v:rect>
            </w:pict>
          </mc:Fallback>
        </mc:AlternateContent>
      </w:r>
      <w:r w:rsidRPr="00DB4B85">
        <w:rPr>
          <w:rFonts w:ascii="Times New Roman" w:hAnsi="Times New Roman" w:cs="Times New Roman"/>
        </w:rPr>
        <w:t xml:space="preserve"> 0%</w:t>
      </w:r>
    </w:p>
    <w:p w14:paraId="301247C5" w14:textId="77777777" w:rsidR="00223D93" w:rsidRDefault="00223D93"/>
    <w:sectPr w:rsidR="00223D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5AA"/>
    <w:rsid w:val="000B6B42"/>
    <w:rsid w:val="001733E1"/>
    <w:rsid w:val="00223D93"/>
    <w:rsid w:val="00415396"/>
    <w:rsid w:val="005775AA"/>
    <w:rsid w:val="007E05B0"/>
    <w:rsid w:val="00AF5376"/>
    <w:rsid w:val="00EE4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BCE72C-60FA-4DDB-9FAF-217643414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B42"/>
    <w:pPr>
      <w:suppressAutoHyphens/>
      <w:autoSpaceDN w:val="0"/>
      <w:spacing w:line="254" w:lineRule="auto"/>
    </w:pPr>
    <w:rPr>
      <w:rFonts w:ascii="Calibri" w:eastAsia="Calibri" w:hAnsi="Calibri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75AA"/>
    <w:pPr>
      <w:keepNext/>
      <w:keepLines/>
      <w:suppressAutoHyphens w:val="0"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75AA"/>
    <w:pPr>
      <w:keepNext/>
      <w:keepLines/>
      <w:suppressAutoHyphens w:val="0"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75AA"/>
    <w:pPr>
      <w:keepNext/>
      <w:keepLines/>
      <w:suppressAutoHyphens w:val="0"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75AA"/>
    <w:pPr>
      <w:keepNext/>
      <w:keepLines/>
      <w:suppressAutoHyphens w:val="0"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75AA"/>
    <w:pPr>
      <w:keepNext/>
      <w:keepLines/>
      <w:suppressAutoHyphens w:val="0"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75AA"/>
    <w:pPr>
      <w:keepNext/>
      <w:keepLines/>
      <w:suppressAutoHyphens w:val="0"/>
      <w:autoSpaceDN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75AA"/>
    <w:pPr>
      <w:keepNext/>
      <w:keepLines/>
      <w:suppressAutoHyphens w:val="0"/>
      <w:autoSpaceDN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75AA"/>
    <w:pPr>
      <w:keepNext/>
      <w:keepLines/>
      <w:suppressAutoHyphens w:val="0"/>
      <w:autoSpaceDN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75AA"/>
    <w:pPr>
      <w:keepNext/>
      <w:keepLines/>
      <w:suppressAutoHyphens w:val="0"/>
      <w:autoSpaceDN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5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75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75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75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75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75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75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75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75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75AA"/>
    <w:pPr>
      <w:suppressAutoHyphens w:val="0"/>
      <w:autoSpaceDN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75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75AA"/>
    <w:pPr>
      <w:numPr>
        <w:ilvl w:val="1"/>
      </w:numPr>
      <w:suppressAutoHyphens w:val="0"/>
      <w:autoSpaceDN/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75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75AA"/>
    <w:pPr>
      <w:suppressAutoHyphens w:val="0"/>
      <w:autoSpaceDN/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75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75AA"/>
    <w:pPr>
      <w:suppressAutoHyphens w:val="0"/>
      <w:autoSpaceDN/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75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75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75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75A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rsid w:val="000B6B42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hashvili, Mariam</dc:creator>
  <cp:keywords/>
  <dc:description/>
  <cp:lastModifiedBy>Kochashvili, Mariam</cp:lastModifiedBy>
  <cp:revision>2</cp:revision>
  <dcterms:created xsi:type="dcterms:W3CDTF">2025-05-16T17:38:00Z</dcterms:created>
  <dcterms:modified xsi:type="dcterms:W3CDTF">2025-05-16T17:38:00Z</dcterms:modified>
</cp:coreProperties>
</file>